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7562F" w14:textId="6DC4C221" w:rsidR="00B0072D" w:rsidRDefault="00B0072D">
      <w:pPr>
        <w:rPr>
          <w:rFonts w:ascii="Arial" w:eastAsia="Arial" w:hAnsi="Arial" w:cs="Arial"/>
          <w:sz w:val="20"/>
          <w:szCs w:val="20"/>
        </w:rPr>
      </w:pPr>
      <w:r>
        <w:rPr>
          <w:b/>
          <w:bCs/>
          <w:color w:val="0E101A"/>
          <w:sz w:val="22"/>
          <w:szCs w:val="22"/>
        </w:rPr>
        <w:t xml:space="preserve">Supplemental data file 2: CDS of </w:t>
      </w:r>
      <w:r>
        <w:rPr>
          <w:b/>
          <w:bCs/>
          <w:i/>
          <w:iCs/>
          <w:color w:val="0E101A"/>
          <w:sz w:val="22"/>
          <w:szCs w:val="22"/>
        </w:rPr>
        <w:t xml:space="preserve">Trema tomentosa </w:t>
      </w:r>
      <w:proofErr w:type="spellStart"/>
      <w:r>
        <w:rPr>
          <w:b/>
          <w:bCs/>
          <w:i/>
          <w:iCs/>
          <w:color w:val="0E101A"/>
          <w:sz w:val="22"/>
          <w:szCs w:val="22"/>
        </w:rPr>
        <w:t>TtoEPRa</w:t>
      </w:r>
      <w:proofErr w:type="spellEnd"/>
      <w:r>
        <w:rPr>
          <w:b/>
          <w:bCs/>
          <w:i/>
          <w:iCs/>
          <w:color w:val="0E101A"/>
          <w:sz w:val="22"/>
          <w:szCs w:val="22"/>
        </w:rPr>
        <w:t xml:space="preserve"> </w:t>
      </w:r>
      <w:r>
        <w:rPr>
          <w:b/>
          <w:bCs/>
          <w:color w:val="0E101A"/>
          <w:sz w:val="22"/>
          <w:szCs w:val="22"/>
        </w:rPr>
        <w:t xml:space="preserve">and </w:t>
      </w:r>
      <w:proofErr w:type="spellStart"/>
      <w:r>
        <w:rPr>
          <w:b/>
          <w:bCs/>
          <w:i/>
          <w:iCs/>
          <w:color w:val="0E101A"/>
          <w:sz w:val="22"/>
          <w:szCs w:val="22"/>
        </w:rPr>
        <w:t>TtoEPRb</w:t>
      </w:r>
      <w:proofErr w:type="spellEnd"/>
      <w:r>
        <w:rPr>
          <w:b/>
          <w:bCs/>
          <w:color w:val="0E101A"/>
          <w:sz w:val="22"/>
          <w:szCs w:val="22"/>
        </w:rPr>
        <w:t>.</w:t>
      </w:r>
    </w:p>
    <w:p w14:paraId="4A2D3561" w14:textId="77777777" w:rsidR="00B0072D" w:rsidRDefault="00B0072D">
      <w:pPr>
        <w:rPr>
          <w:rFonts w:ascii="Arial" w:eastAsia="Arial" w:hAnsi="Arial" w:cs="Arial"/>
          <w:sz w:val="20"/>
          <w:szCs w:val="20"/>
        </w:rPr>
      </w:pPr>
    </w:p>
    <w:p w14:paraId="509DAAE5" w14:textId="4792149A" w:rsidR="00B1079C" w:rsidRDefault="00B0072D">
      <w:pPr>
        <w:rPr>
          <w:rFonts w:ascii="Arial" w:eastAsia="Arial" w:hAnsi="Arial" w:cs="Arial"/>
          <w:color w:val="242424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&gt;</w:t>
      </w:r>
      <w:proofErr w:type="spellStart"/>
      <w:r>
        <w:rPr>
          <w:rFonts w:ascii="Arial" w:eastAsia="Arial" w:hAnsi="Arial" w:cs="Arial"/>
          <w:color w:val="242424"/>
          <w:sz w:val="20"/>
          <w:szCs w:val="20"/>
          <w:highlight w:val="white"/>
        </w:rPr>
        <w:t>TtoEPRa</w:t>
      </w:r>
      <w:proofErr w:type="spellEnd"/>
      <w:r>
        <w:rPr>
          <w:rFonts w:ascii="Arial" w:eastAsia="Arial" w:hAnsi="Arial" w:cs="Arial"/>
          <w:color w:val="242424"/>
          <w:sz w:val="20"/>
          <w:szCs w:val="20"/>
          <w:highlight w:val="white"/>
        </w:rPr>
        <w:t xml:space="preserve"> </w:t>
      </w:r>
      <w:r>
        <w:rPr>
          <w:rFonts w:ascii="Arial" w:eastAsia="Arial" w:hAnsi="Arial" w:cs="Arial"/>
          <w:color w:val="242424"/>
          <w:sz w:val="20"/>
          <w:szCs w:val="20"/>
        </w:rPr>
        <w:t>jg12135.t1</w:t>
      </w:r>
    </w:p>
    <w:p w14:paraId="509DAAE6" w14:textId="77777777" w:rsidR="00B1079C" w:rsidRDefault="00B0072D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TGCCAAAAACCATGGCAACCCATCATCTCCTTCCCTATCTTCTCCTTATGTTCCCTCTTTGTTCTCGAGTTTTTACACACCATGTGTCTATGAAAGAATCCCTTATGTACCCTTTTAACTGCTCAGCACAAATCAAGACGTGTAATGCTTCATTGTACCATATCAATGAAGGTCTCACAATAGAAGAAATTGCTGCTTATTACAAGGTCAACGCATCCTCCCAAATTGAGCCCATAATGCATGACAACAGGGAAG</w:t>
      </w:r>
      <w:r>
        <w:rPr>
          <w:rFonts w:ascii="Arial" w:eastAsia="Arial" w:hAnsi="Arial" w:cs="Arial"/>
          <w:sz w:val="20"/>
          <w:szCs w:val="20"/>
        </w:rPr>
        <w:t>ATTACCTCATAACAGTACCTTGTTCCTGCTCATCCATGTTTGGCGTAACCGGATATTTTTACAACACGACCTACAACGTCAAATTAAATGACACTTTTCTAGATGTTTCAGCTAAATACTATAGTGGACAAGCTTGGAGATTTGAAGAAGAAGACCAATATTTCAAGCCTGATAAAAATTTTACCATGCATCTTCTTTGTGGTTGTCTAGAAAGTGACTCCGAAATTGTGGTAACCTACACAGTTCAGGACCATGA</w:t>
      </w:r>
      <w:r>
        <w:rPr>
          <w:rFonts w:ascii="Arial" w:eastAsia="Arial" w:hAnsi="Arial" w:cs="Arial"/>
          <w:sz w:val="20"/>
          <w:szCs w:val="20"/>
        </w:rPr>
        <w:t>TACACTATTAAATATTGCAACTCTGTTGTCAGCCAATTTCGACAACTTGGTGAGATTGAATGGACATTTGACTCAAAACCCTGCTTTCATTGTGGTAGGCTGGGTCTTGTTTGTGCCCAAGGAGAAAAATGGAATTAAAACATCAACGGGTATGAGAGAGAAGTGGAAAATTGTAACTGGTATATTGTTAATTGTSACGCTGCTTTCAACTGGTGCATTGATGGTCATTCTTCTCAGAAGAAAACGATTGCAGCAA</w:t>
      </w:r>
      <w:r>
        <w:rPr>
          <w:rFonts w:ascii="Arial" w:eastAsia="Arial" w:hAnsi="Arial" w:cs="Arial"/>
          <w:sz w:val="20"/>
          <w:szCs w:val="20"/>
        </w:rPr>
        <w:t>AAGAAAGTGGAAGATCCTAAAGTCCTATCCAAAATTGTGACTATTAAAAAATCTCTCTCCTTGCAGAATCCTTTCCTTCCTAAAGAAAATTTTGAAGATTTGGATTCTGAAAAAACTGTAGTATTTAATCTTGAGGCGATCGAAGAGGCCACTGGACACTTTGACGAAAGTAAGAAAGTAGGAGAGGGGGGATATGGGTGTGTGTATTTTGGCATACTAGGAGAGAAGGAGGTTGCCATAAAAAAGATGAGATCGA</w:t>
      </w:r>
      <w:r>
        <w:rPr>
          <w:rFonts w:ascii="Arial" w:eastAsia="Arial" w:hAnsi="Arial" w:cs="Arial"/>
          <w:sz w:val="20"/>
          <w:szCs w:val="20"/>
        </w:rPr>
        <w:t>ATAAATCGAAGGAGTTCTTTGCAGAGCTAAAGGTCTTATGCAAGATCCATCATATAAACGTGGTGGAGCTTTTGGGGTATGCTAGTGGAGATGACCACCTCTACTTGGTTTACGAGTATGTTCCGAACGGATCACTGAGCGATCATCTTCAAGATCCGTTACTGAAAGGTCACCAGCCTCTGTCCTGGACTGCAAGAGCACAGATTGCACTTGGCGCTGCAAAGGGTATTGAGTACATTCATGACCATACAAAAGC</w:t>
      </w:r>
      <w:r>
        <w:rPr>
          <w:rFonts w:ascii="Arial" w:eastAsia="Arial" w:hAnsi="Arial" w:cs="Arial"/>
          <w:sz w:val="20"/>
          <w:szCs w:val="20"/>
        </w:rPr>
        <w:t>ACGGTATGTGCACCGTGACATAAAAACAACTAACATCCTACTTGATGAGGGCCTCAGAGCTAAGGTAGCAGATTTTGGGTTAGCAAAGCTTGTTGAACGAGCCAATGAAGATGATTTCATAGCGACACGACTAGTTGGCACACCAGGCTACCTTCCTCCAGAATCGGTGAAGGAGCTCCAGGTAACCCCGAAAACAGATGTATTTGCATTTGGAGTGGTACTAGCAGAGCTGATTACAGGACAACGCGCACTTATC</w:t>
      </w:r>
      <w:r>
        <w:rPr>
          <w:rFonts w:ascii="Arial" w:eastAsia="Arial" w:hAnsi="Arial" w:cs="Arial"/>
          <w:sz w:val="20"/>
          <w:szCs w:val="20"/>
        </w:rPr>
        <w:t>CGTGACAACCGAGAGCCTAACAAGATGAAATCTCTAGTAACAGTTGTTAAGAGAATATTCCAAGATGAAGATCCAGAATCAGCTTTAGAAGCCGAAATAGACGGAAATCTCCGGGGCAGCTACCCTAGTGAGGATGTCTTCAAGATGGCAGAAGTTGCGGAGTTGTGCTTACGTGAAGAAGCAGTGGACAGACCAGAGATGAGGGATATTGTGGCGACACTGTCTCAAATAGTGATGTCCTCAATAGAGTGGGAAG</w:t>
      </w:r>
      <w:r>
        <w:rPr>
          <w:rFonts w:ascii="Arial" w:eastAsia="Arial" w:hAnsi="Arial" w:cs="Arial"/>
          <w:sz w:val="20"/>
          <w:szCs w:val="20"/>
        </w:rPr>
        <w:t>CATCACTTGGAGGGAACAGCCAGGAGTATATGTTGAGAGCGGAGTTTCGCCTKCCTACTATAACAGCAGAAGATGGTGCTCCTGAGAGAAAGGCTCCTATACGCGTCAAGTTTGAGATTCCATATTTTACTGTCTCTGGAATTCAGGTTCGCTATCTGAAGATTATTGAGAAAAGTGGATACCAAGCTCTTCCATGGGTGAGATATATAACAATGGCTGGCGAGTACGAACTTCGACTTATATGA</w:t>
      </w:r>
    </w:p>
    <w:p w14:paraId="509DAAE7" w14:textId="77777777" w:rsidR="00B1079C" w:rsidRDefault="00B1079C">
      <w:pPr>
        <w:rPr>
          <w:rFonts w:ascii="Arial" w:eastAsia="Arial" w:hAnsi="Arial" w:cs="Arial"/>
          <w:sz w:val="20"/>
          <w:szCs w:val="20"/>
        </w:rPr>
      </w:pPr>
    </w:p>
    <w:p w14:paraId="509DAAE8" w14:textId="77777777" w:rsidR="00B1079C" w:rsidRDefault="00B0072D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242424"/>
          <w:sz w:val="20"/>
          <w:szCs w:val="20"/>
          <w:highlight w:val="white"/>
        </w:rPr>
        <w:t>&gt;</w:t>
      </w:r>
      <w:proofErr w:type="spellStart"/>
      <w:r>
        <w:rPr>
          <w:rFonts w:ascii="Arial" w:eastAsia="Arial" w:hAnsi="Arial" w:cs="Arial"/>
          <w:color w:val="242424"/>
          <w:sz w:val="20"/>
          <w:szCs w:val="20"/>
          <w:highlight w:val="white"/>
        </w:rPr>
        <w:t>TtoEPRb</w:t>
      </w:r>
      <w:proofErr w:type="spellEnd"/>
      <w:r>
        <w:rPr>
          <w:rFonts w:ascii="Arial" w:eastAsia="Arial" w:hAnsi="Arial" w:cs="Arial"/>
          <w:color w:val="242424"/>
          <w:sz w:val="20"/>
          <w:szCs w:val="20"/>
          <w:highlight w:val="white"/>
        </w:rPr>
        <w:t xml:space="preserve"> </w:t>
      </w:r>
      <w:r>
        <w:rPr>
          <w:rFonts w:ascii="Arial" w:eastAsia="Arial" w:hAnsi="Arial" w:cs="Arial"/>
          <w:color w:val="242424"/>
          <w:sz w:val="20"/>
          <w:szCs w:val="20"/>
          <w:highlight w:val="white"/>
        </w:rPr>
        <w:t>jg14286.t1 (partial)</w:t>
      </w:r>
    </w:p>
    <w:p w14:paraId="509DAAE9" w14:textId="77777777" w:rsidR="00B1079C" w:rsidRDefault="00B0072D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TGCAGGTCCAGAAGTTTGCTTTTCGATTTTCCACGATTTGTGAAACAGAGGCGTTCCTGAATGCTGTTAAGGAGATATTGAACGGTGTTAATAACATTGAACCTCTTAGTAGTGAGTTTGGATCGGCAATTTCATCACAATCTGAATTCGTGTCTTCTGATAGACCCCCATATCGAGCTACAGAGGACTTGAGAATCATGAGTCCTGCTCTGACTTATACTCCTGAATTGCCGG</w:t>
      </w:r>
      <w:r>
        <w:rPr>
          <w:rFonts w:ascii="Arial" w:eastAsia="Arial" w:hAnsi="Arial" w:cs="Arial"/>
          <w:sz w:val="20"/>
          <w:szCs w:val="20"/>
        </w:rPr>
        <w:t>CAAGCTCAGACGTCGAAGCAGCGCAACAGTCTTGTATCCAGGAAACCGCACCTACTCACAACTTTGGTACCAACTTTGCAGCTTTTCCTCCCAGCTTCACCTCATTGCTGACCAGCAATTGTCCCATTGTTGAACAAGCTGCAGCAAATCCAACTGTATCTGAGGAAAATTTATTCAAGTCGCAACTCACGGAGGTGGCCATAAAGAAGATGAGATCGAATAAATCGAAGGAGTTCTTTGTAGAGCTAAAGGTCTT</w:t>
      </w:r>
      <w:r>
        <w:rPr>
          <w:rFonts w:ascii="Arial" w:eastAsia="Arial" w:hAnsi="Arial" w:cs="Arial"/>
          <w:sz w:val="20"/>
          <w:szCs w:val="20"/>
        </w:rPr>
        <w:t>ATGCAAGATCCATCATGTAAACGTGGTGGAGCTTTTGGGGTATGCTAGTGGAGATGACCACCTCTACTTGGTTTACGAGTATGTTCCAAACGGATCACTGAGCGATCATCTTCATGATCCGTTACTGAAAGGTCACCAGCCTCTGTCCTGGACTGCAAGAGCACAGATTGCACTTGGCGCTGCAAAGGGTAGTGAGTACATTCATGACCATTCAAAAGCACGGTATGTGCACCGTGATATAAAAACAACTAACATC</w:t>
      </w:r>
      <w:r>
        <w:rPr>
          <w:rFonts w:ascii="Arial" w:eastAsia="Arial" w:hAnsi="Arial" w:cs="Arial"/>
          <w:sz w:val="20"/>
          <w:szCs w:val="20"/>
        </w:rPr>
        <w:t>CTACTTGATGAGGGCCTCAGAGCTAAGGTTAAGAGAATATTCCAAGATGAAGATCCAGAATCAGCTTTAGAAGCCGAAATAGACGGAAATCTCCGGGGCAGCTACCCTATTGAGGATGTCTTCAAGATGGCAGAAGTTGCGGAGTTGTGCTTACGTGAAGAAGCAGTGGATAGACCAGAGATGAGGGATATTGTGGTGACACTGTCTCAAATAGTGATGTCCTCAAGAGAGTGGCAAGCATCACTTGGAGGGAACA</w:t>
      </w:r>
      <w:r>
        <w:rPr>
          <w:rFonts w:ascii="Arial" w:eastAsia="Arial" w:hAnsi="Arial" w:cs="Arial"/>
          <w:sz w:val="20"/>
          <w:szCs w:val="20"/>
        </w:rPr>
        <w:t>GCCAGGTCTTCAGTGGGGTATTCACTGGCAGATGA</w:t>
      </w:r>
    </w:p>
    <w:p w14:paraId="509DAAEA" w14:textId="77777777" w:rsidR="00B1079C" w:rsidRDefault="00B1079C">
      <w:pPr>
        <w:rPr>
          <w:rFonts w:ascii="Arial" w:eastAsia="Arial" w:hAnsi="Arial" w:cs="Arial"/>
          <w:sz w:val="20"/>
          <w:szCs w:val="20"/>
        </w:rPr>
      </w:pPr>
    </w:p>
    <w:p w14:paraId="509DAAEB" w14:textId="77777777" w:rsidR="00B1079C" w:rsidRDefault="00B1079C">
      <w:pPr>
        <w:rPr>
          <w:rFonts w:ascii="Arial" w:eastAsia="Arial" w:hAnsi="Arial" w:cs="Arial"/>
          <w:sz w:val="20"/>
          <w:szCs w:val="20"/>
        </w:rPr>
      </w:pPr>
    </w:p>
    <w:sectPr w:rsidR="00B1079C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H184V144R524O245"/>
    <w:docVar w:name="paperpile-doc-name" w:val="Dupin_et_al_Supplemental_datafile_2.docx"/>
  </w:docVars>
  <w:rsids>
    <w:rsidRoot w:val="00B1079C"/>
    <w:rsid w:val="00B0072D"/>
    <w:rsid w:val="00B1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DAAE5"/>
  <w15:docId w15:val="{2DA9B5B2-539A-4416-ACA2-09F5C45E5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794B7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d9r/n8U8TNVILaWH5ZVa7ZV9Iw==">AMUW2mU88ygCtovA2gxnM3yZkmNc9nphvN+hMgR78Yn4QAPZ3RhKJXKFq06o/4gl7ExFH4nOV8+D3uavhZRu5DC8BRi96BPQbsp0FCeuRlHR+jlVaqjHj0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, Joel</dc:creator>
  <cp:lastModifiedBy>Geurts, Rene</cp:lastModifiedBy>
  <cp:revision>2</cp:revision>
  <dcterms:created xsi:type="dcterms:W3CDTF">2022-01-27T14:18:00Z</dcterms:created>
  <dcterms:modified xsi:type="dcterms:W3CDTF">2022-02-18T14:47:00Z</dcterms:modified>
</cp:coreProperties>
</file>